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35" w:rsidRPr="00387D19" w:rsidRDefault="00D33F35" w:rsidP="00D33F35">
      <w:pPr>
        <w:tabs>
          <w:tab w:val="left" w:pos="6804"/>
        </w:tabs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proofErr w:type="gramStart"/>
      <w:r w:rsidRPr="00387D19">
        <w:rPr>
          <w:rFonts w:ascii="Times New Roman" w:eastAsia="宋体" w:hAnsi="Times New Roman" w:cs="Times New Roman" w:hint="eastAsia"/>
          <w:b/>
          <w:sz w:val="24"/>
        </w:rPr>
        <w:t>S</w:t>
      </w:r>
      <w:r w:rsidRPr="00387D19">
        <w:rPr>
          <w:rFonts w:ascii="Times New Roman" w:eastAsia="宋体" w:hAnsi="Times New Roman" w:cs="Times New Roman"/>
          <w:b/>
          <w:sz w:val="24"/>
        </w:rPr>
        <w:t xml:space="preserve">1 </w:t>
      </w:r>
      <w:r w:rsidRPr="00387D19">
        <w:rPr>
          <w:rFonts w:ascii="Times New Roman" w:hAnsi="Times New Roman" w:cs="Times New Roman"/>
          <w:b/>
          <w:sz w:val="24"/>
        </w:rPr>
        <w:t>Table.</w:t>
      </w:r>
      <w:proofErr w:type="gramEnd"/>
      <w:r w:rsidRPr="00387D19">
        <w:rPr>
          <w:rFonts w:ascii="Times New Roman" w:hAnsi="Times New Roman" w:cs="Times New Roman"/>
          <w:b/>
          <w:sz w:val="24"/>
        </w:rPr>
        <w:t xml:space="preserve"> List of primers used in the study.</w:t>
      </w:r>
    </w:p>
    <w:tbl>
      <w:tblPr>
        <w:tblW w:w="12900" w:type="dxa"/>
        <w:tblInd w:w="-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67"/>
        <w:gridCol w:w="5812"/>
        <w:gridCol w:w="5221"/>
      </w:tblGrid>
      <w:tr w:rsidR="00D33F35" w:rsidTr="00B4667D">
        <w:trPr>
          <w:trHeight w:val="197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17124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imer</w:t>
            </w:r>
            <w:r w:rsidR="00171243">
              <w:rPr>
                <w:rFonts w:ascii="Times New Roman" w:eastAsia="宋体" w:hAnsi="Times New Roman" w:cs="Times New Roman" w:hint="eastAsia"/>
                <w:kern w:val="24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17124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' to 3')</w:t>
            </w:r>
            <w:r w:rsidR="00171243">
              <w:rPr>
                <w:rFonts w:ascii="Times New Roman" w:eastAsia="宋体" w:hAnsi="Times New Roman" w:cs="Times New Roman" w:hint="eastAsia"/>
                <w:kern w:val="24"/>
                <w:szCs w:val="21"/>
                <w:vertAlign w:val="superscript"/>
              </w:rPr>
              <w:t>b</w:t>
            </w:r>
          </w:p>
        </w:tc>
        <w:tc>
          <w:tcPr>
            <w:tcW w:w="522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tes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S-N-Nos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ccttatctgggaactACTCACACAT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 amplify the N gene expression cassette; sequence in lower case letters annealed 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G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S-N-Nos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gagaagcgaactgcATTCCCGATCTAGTAACATAGATGACAC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 amplify the N gene expression cassette; sequence in lower case letters annealed to 35S-P-Nos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S-P-Nos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gcagttcgcttctccCCTTATCTGGGAACTACTCACACAT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 amplify the P gene expression cassette; sequence in lower case letters annealed to 35S-N-Nos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S-P-Nos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actctgcctacctcATTCCCGATCTAGTAACATAGATGACAC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 amplify the P gene expression cassette; sequence in lower case letters annealed to 35S-L-Nos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S-L-Nos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gaggtaggcagagtcCCTTATCTGGGAACTACTCACACAT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 amplify the L gene expression cassette; sequence in lower case letters annealed to 35S-P-Nos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S-L-Nos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tcccgatctagtaACATAGATGACAC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 amplify the L gene expression cassette; sequence in lower case letters annealed 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G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pGD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>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ctagatcgggaatTAAACTATCAGTG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 amplify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G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ackbone; sequence in lower case letters annealed to 35S-L-Nos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pGD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>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agttcccagataaggGAATTAGGGTTC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 amplify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G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ackbone; sequence in lower case letters annealed to 35S-N-Nos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YNV/11008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CTAATAAGTTTCTACC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 identification of genetic tag containing a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s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te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pStyle w:val="a4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YNV/12503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GGAGAGTTGTGAATGTT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 identification of genetic tag containing a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s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te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FP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co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T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CATG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GAGCAAGGGCGAG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;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c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te underlined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PJ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co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T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CATG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TAGACAAATAATAC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c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te underlined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he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GAGAAGG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CTAG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GTC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c4;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h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te underlined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-sc4 J1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gttggtttttcttatatAAGTGCACGGAATAATAC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4; sequence in lower case letters annealed to sc4-M J1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4-M J1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ataagaaaaaccaacttAAAATAATAATAATATCAAA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4; sequence in lower case letters annealed to P-sc4 J1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m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TCACGACTG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ACGT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CCT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c4;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te underlined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4-BstZ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C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GTAC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TGGTATACAAGAAAGG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;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s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Z171 site underlined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4-M J1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gttggtttttcttatatCACACCACAACCATCAC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; sequence in lower case letters annealed to M-G J1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-G J1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ataagaaaaaccaacttTGATAGTTTATTATTAAG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; sequence in lowe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ase letters annealed to sc4-M J1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stZ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TTGAATACT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TATA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TATTCC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;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s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Z171 site underlined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m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CGACGTAGG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ACGT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AGT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;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m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te underlined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-G J1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gttggtttttcttATATAAGTGCACGGAATAATACAGGT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; sequence in lower case letters annealed to G-L J1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-L J1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gaaaaaccaacatACATCATCATTTAGT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; sequence in lower case letters annealed to M-G J1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st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ATGTGACACCAAC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TTCGA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;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s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te underlined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-L J2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ataagaaaaaccaacttACATCATCATTTAGT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G; sequence in lower case letters annealed to P-sc4 J1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-sc4 J2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tcggaggaggccatGATACCTGCATACAGAATATATATAAAAT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4:RFP; sequence in lower case letters annealed to RFP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4-M J2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cctgttcctgtaaCGGCTGGACCTCCGTATTAAG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4:RFP; sequence in lower case letters annealed to RFP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c4-M J2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tcggaggaggccatTCTGAAATACAATAGAGATAACCTTG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:RFP; sequence in lower case letters annealed to RFP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-G J2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cctgttcctgtaaACCAACCCACCAAAAGCAG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:RFP; sequence in lower case letters annealed to RFP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-G J2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tcggaggaggccatTACGAAAAGTTCTTAATAATAAACTATCAAAG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:RFP; sequence in lower case letters annealed to RFP/F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-L J3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cctgttcctgtaaATCCACCCCATAAACACGACC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hideMark/>
          </w:tcPr>
          <w:p w:rsidR="00D33F35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GFP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:RFP; sequence in lower case letters annealed to RFP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MR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ACTACAGCCACAACTCTACCTCC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MR-sc4-RFP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MR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GCTAGCGATTACCTGCAATTAAAATAC</w:t>
            </w:r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MR-sc4-RFP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MR-sc4/F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caggtaatcgctagcATGGAAGGATTATCATCCAAAGC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MR-sc4-RFP; sequence in lower case letters annealed to MR/R</w:t>
            </w:r>
          </w:p>
        </w:tc>
      </w:tr>
      <w:tr w:rsidR="00D33F35" w:rsidTr="00B4667D">
        <w:tc>
          <w:tcPr>
            <w:tcW w:w="186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MR-sc4/R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agttgtggctgtagtTCAATAGCTAATGTCGCTCAAC</w:t>
            </w:r>
            <w:proofErr w:type="spellEnd"/>
          </w:p>
        </w:tc>
        <w:tc>
          <w:tcPr>
            <w:tcW w:w="522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33F35" w:rsidRPr="002909F8" w:rsidRDefault="00D33F35" w:rsidP="00B4667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09F8">
              <w:rPr>
                <w:rFonts w:ascii="Times New Roman" w:hAnsi="Times New Roman" w:cs="Times New Roman"/>
                <w:color w:val="000000" w:themeColor="text1"/>
                <w:szCs w:val="21"/>
              </w:rPr>
              <w:t>For construction of pSYNV-MR-sc4-RFP; sequence in lower case letters annealed to MR/F</w:t>
            </w:r>
          </w:p>
        </w:tc>
      </w:tr>
    </w:tbl>
    <w:p w:rsidR="00D33F35" w:rsidRDefault="00171243" w:rsidP="00D33F35">
      <w:pPr>
        <w:tabs>
          <w:tab w:val="left" w:pos="1134"/>
        </w:tabs>
        <w:spacing w:line="480" w:lineRule="auto"/>
        <w:rPr>
          <w:rFonts w:ascii="Times New Roman" w:eastAsia="宋体" w:hAnsi="Times New Roman" w:cs="Times New Roman"/>
          <w:kern w:val="24"/>
          <w:szCs w:val="21"/>
        </w:rPr>
      </w:pPr>
      <w:proofErr w:type="gramStart"/>
      <w:r>
        <w:rPr>
          <w:rFonts w:ascii="Times New Roman" w:eastAsia="宋体" w:hAnsi="Times New Roman" w:cs="Times New Roman" w:hint="eastAsia"/>
          <w:kern w:val="24"/>
          <w:szCs w:val="21"/>
          <w:vertAlign w:val="superscript"/>
        </w:rPr>
        <w:t>a</w:t>
      </w:r>
      <w:proofErr w:type="gramEnd"/>
      <w:r>
        <w:rPr>
          <w:rFonts w:ascii="Times New Roman" w:eastAsia="宋体" w:hAnsi="Times New Roman" w:cs="Times New Roman" w:hint="eastAsia"/>
          <w:kern w:val="24"/>
          <w:szCs w:val="21"/>
          <w:vertAlign w:val="superscript"/>
        </w:rPr>
        <w:t xml:space="preserve"> </w:t>
      </w:r>
      <w:r w:rsidR="00D33F35">
        <w:rPr>
          <w:rFonts w:ascii="Times New Roman" w:eastAsia="宋体" w:hAnsi="Times New Roman" w:cs="Times New Roman"/>
          <w:kern w:val="24"/>
          <w:szCs w:val="21"/>
        </w:rPr>
        <w:t>/F: forward primer; /R: reverse primer.</w:t>
      </w:r>
    </w:p>
    <w:p w:rsidR="00BB45CA" w:rsidRPr="00171243" w:rsidRDefault="00171243" w:rsidP="00171243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kern w:val="24"/>
          <w:szCs w:val="21"/>
          <w:vertAlign w:val="superscript"/>
        </w:rPr>
        <w:t>b</w:t>
      </w:r>
      <w:proofErr w:type="gramEnd"/>
      <w:r>
        <w:rPr>
          <w:rFonts w:ascii="Times New Roman" w:eastAsia="宋体" w:hAnsi="Times New Roman" w:cs="Times New Roman" w:hint="eastAsia"/>
          <w:kern w:val="24"/>
          <w:szCs w:val="21"/>
          <w:vertAlign w:val="superscript"/>
        </w:rPr>
        <w:t xml:space="preserve"> </w:t>
      </w:r>
      <w:r w:rsidR="00D33F35">
        <w:rPr>
          <w:rFonts w:ascii="Times New Roman" w:eastAsia="宋体" w:hAnsi="Times New Roman" w:cs="Times New Roman"/>
          <w:kern w:val="24"/>
          <w:szCs w:val="21"/>
        </w:rPr>
        <w:t>The sequence shown in lower letters is homologous to other primer as indicated in Notes column, to facilitate In-Fusion cloning; The overlapped restriction site is underlined.</w:t>
      </w:r>
      <w:bookmarkStart w:id="0" w:name="_GoBack"/>
      <w:bookmarkEnd w:id="0"/>
    </w:p>
    <w:sectPr w:rsidR="00BB45CA" w:rsidRPr="00171243" w:rsidSect="00D33F35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449" w:rsidRDefault="00AD2449">
      <w:r>
        <w:separator/>
      </w:r>
    </w:p>
  </w:endnote>
  <w:endnote w:type="continuationSeparator" w:id="0">
    <w:p w:rsidR="00AD2449" w:rsidRDefault="00AD2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965101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ED058B" w:rsidRPr="00657711" w:rsidRDefault="00D33F35">
        <w:pPr>
          <w:pStyle w:val="a3"/>
          <w:jc w:val="center"/>
          <w:rPr>
            <w:sz w:val="22"/>
            <w:szCs w:val="22"/>
          </w:rPr>
        </w:pPr>
        <w:r w:rsidRPr="00657711">
          <w:rPr>
            <w:sz w:val="22"/>
            <w:szCs w:val="22"/>
          </w:rPr>
          <w:fldChar w:fldCharType="begin"/>
        </w:r>
        <w:r w:rsidRPr="00657711">
          <w:rPr>
            <w:sz w:val="22"/>
            <w:szCs w:val="22"/>
          </w:rPr>
          <w:instrText>PAGE   \* MERGEFORMAT</w:instrText>
        </w:r>
        <w:r w:rsidRPr="00657711">
          <w:rPr>
            <w:sz w:val="22"/>
            <w:szCs w:val="22"/>
          </w:rPr>
          <w:fldChar w:fldCharType="separate"/>
        </w:r>
        <w:r w:rsidR="00171243" w:rsidRPr="00171243">
          <w:rPr>
            <w:noProof/>
            <w:sz w:val="22"/>
            <w:szCs w:val="22"/>
            <w:lang w:val="zh-CN"/>
          </w:rPr>
          <w:t>1</w:t>
        </w:r>
        <w:r w:rsidRPr="00657711">
          <w:rPr>
            <w:sz w:val="22"/>
            <w:szCs w:val="22"/>
          </w:rPr>
          <w:fldChar w:fldCharType="end"/>
        </w:r>
      </w:p>
    </w:sdtContent>
  </w:sdt>
  <w:p w:rsidR="00ED058B" w:rsidRDefault="00AD244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449" w:rsidRDefault="00AD2449">
      <w:r>
        <w:separator/>
      </w:r>
    </w:p>
  </w:footnote>
  <w:footnote w:type="continuationSeparator" w:id="0">
    <w:p w:rsidR="00AD2449" w:rsidRDefault="00AD2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F35"/>
    <w:rsid w:val="00171243"/>
    <w:rsid w:val="003E7655"/>
    <w:rsid w:val="00750112"/>
    <w:rsid w:val="00AD2449"/>
    <w:rsid w:val="00D3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33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33F35"/>
    <w:rPr>
      <w:sz w:val="18"/>
      <w:szCs w:val="18"/>
    </w:rPr>
  </w:style>
  <w:style w:type="paragraph" w:styleId="a4">
    <w:name w:val="No Spacing"/>
    <w:link w:val="Char0"/>
    <w:uiPriority w:val="1"/>
    <w:qFormat/>
    <w:rsid w:val="00D33F35"/>
    <w:pPr>
      <w:widowControl w:val="0"/>
      <w:jc w:val="both"/>
    </w:pPr>
    <w:rPr>
      <w:rFonts w:ascii="Times New Roman" w:eastAsia="仿宋_GB2312" w:hAnsi="Times New Roman" w:cs="Times New Roman"/>
      <w:sz w:val="24"/>
      <w:szCs w:val="24"/>
    </w:rPr>
  </w:style>
  <w:style w:type="character" w:customStyle="1" w:styleId="Char0">
    <w:name w:val="无间隔 Char"/>
    <w:basedOn w:val="a0"/>
    <w:link w:val="a4"/>
    <w:uiPriority w:val="1"/>
    <w:rsid w:val="00D33F35"/>
    <w:rPr>
      <w:rFonts w:ascii="Times New Roman" w:eastAsia="仿宋_GB2312" w:hAnsi="Times New Roman" w:cs="Times New Roman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D33F35"/>
  </w:style>
  <w:style w:type="paragraph" w:styleId="a6">
    <w:name w:val="header"/>
    <w:basedOn w:val="a"/>
    <w:link w:val="Char1"/>
    <w:uiPriority w:val="99"/>
    <w:unhideWhenUsed/>
    <w:rsid w:val="00171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1712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33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33F35"/>
    <w:rPr>
      <w:sz w:val="18"/>
      <w:szCs w:val="18"/>
    </w:rPr>
  </w:style>
  <w:style w:type="paragraph" w:styleId="a4">
    <w:name w:val="No Spacing"/>
    <w:link w:val="Char0"/>
    <w:uiPriority w:val="1"/>
    <w:qFormat/>
    <w:rsid w:val="00D33F35"/>
    <w:pPr>
      <w:widowControl w:val="0"/>
      <w:jc w:val="both"/>
    </w:pPr>
    <w:rPr>
      <w:rFonts w:ascii="Times New Roman" w:eastAsia="仿宋_GB2312" w:hAnsi="Times New Roman" w:cs="Times New Roman"/>
      <w:sz w:val="24"/>
      <w:szCs w:val="24"/>
    </w:rPr>
  </w:style>
  <w:style w:type="character" w:customStyle="1" w:styleId="Char0">
    <w:name w:val="无间隔 Char"/>
    <w:basedOn w:val="a0"/>
    <w:link w:val="a4"/>
    <w:uiPriority w:val="1"/>
    <w:rsid w:val="00D33F35"/>
    <w:rPr>
      <w:rFonts w:ascii="Times New Roman" w:eastAsia="仿宋_GB2312" w:hAnsi="Times New Roman" w:cs="Times New Roman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D33F35"/>
  </w:style>
  <w:style w:type="paragraph" w:styleId="a6">
    <w:name w:val="header"/>
    <w:basedOn w:val="a"/>
    <w:link w:val="Char1"/>
    <w:uiPriority w:val="99"/>
    <w:unhideWhenUsed/>
    <w:rsid w:val="00171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171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ju</cp:lastModifiedBy>
  <cp:revision>2</cp:revision>
  <dcterms:created xsi:type="dcterms:W3CDTF">2015-07-23T03:55:00Z</dcterms:created>
  <dcterms:modified xsi:type="dcterms:W3CDTF">2015-07-25T13:05:00Z</dcterms:modified>
</cp:coreProperties>
</file>